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napToGrid w:val="0"/>
        <w:spacing w:before="0" w:beforeAutospacing="0" w:after="0" w:afterAutospacing="0" w:line="360" w:lineRule="auto"/>
        <w:ind w:left="0" w:right="0"/>
        <w:jc w:val="left"/>
        <w:rPr>
          <w:rFonts w:hint="default" w:ascii="Arial" w:hAnsi="Arial" w:cs="Arial"/>
          <w:b/>
          <w:sz w:val="22"/>
          <w:szCs w:val="22"/>
          <w:lang w:val="en-US"/>
        </w:rPr>
      </w:pPr>
      <w:r>
        <w:rPr>
          <w:rFonts w:hint="eastAsia" w:ascii="Arial" w:hAnsi="Arial" w:eastAsia="等线" w:cs="Arial"/>
          <w:b/>
          <w:kern w:val="2"/>
          <w:sz w:val="22"/>
          <w:szCs w:val="22"/>
          <w:lang w:val="en-US" w:eastAsia="zh-CN" w:bidi="ar"/>
        </w:rPr>
        <w:t>Table S</w:t>
      </w:r>
      <w:bookmarkStart w:id="0" w:name="_GoBack"/>
      <w:bookmarkEnd w:id="0"/>
      <w:r>
        <w:rPr>
          <w:rFonts w:hint="eastAsia" w:ascii="Arial" w:hAnsi="Arial" w:eastAsia="等线" w:cs="Arial"/>
          <w:b/>
          <w:kern w:val="2"/>
          <w:sz w:val="22"/>
          <w:szCs w:val="22"/>
          <w:lang w:val="en-US" w:eastAsia="zh-CN" w:bidi="ar"/>
        </w:rPr>
        <w:t>1. Characteristics, immunological indicators, treatments and clinical course of patients with COVID-19</w:t>
      </w:r>
    </w:p>
    <w:tbl>
      <w:tblPr>
        <w:tblStyle w:val="8"/>
        <w:tblW w:w="103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4"/>
        <w:gridCol w:w="1599"/>
        <w:gridCol w:w="1458"/>
        <w:gridCol w:w="1504"/>
        <w:gridCol w:w="22"/>
        <w:gridCol w:w="10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kern w:val="2"/>
                <w:sz w:val="22"/>
                <w:szCs w:val="22"/>
                <w:lang w:val="en-US" w:eastAsia="zh-CN" w:bidi="ar"/>
              </w:rPr>
              <w:t>Total (n=115)</w:t>
            </w:r>
          </w:p>
        </w:tc>
        <w:tc>
          <w:tcPr>
            <w:tcW w:w="14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kern w:val="2"/>
                <w:sz w:val="22"/>
                <w:szCs w:val="22"/>
                <w:lang w:val="en-US" w:eastAsia="zh-CN" w:bidi="ar"/>
              </w:rPr>
              <w:t>Moderate (n=79)</w:t>
            </w:r>
          </w:p>
        </w:tc>
        <w:tc>
          <w:tcPr>
            <w:tcW w:w="15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kern w:val="2"/>
                <w:sz w:val="22"/>
                <w:szCs w:val="22"/>
                <w:lang w:val="en-US" w:eastAsia="zh-CN" w:bidi="ar"/>
              </w:rPr>
              <w:t>Severe (n=36)</w:t>
            </w:r>
          </w:p>
        </w:tc>
        <w:tc>
          <w:tcPr>
            <w:tcW w:w="104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-227" w:rightChars="-108"/>
              <w:jc w:val="both"/>
              <w:rPr>
                <w:rFonts w:hint="default"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kern w:val="2"/>
                <w:sz w:val="22"/>
                <w:szCs w:val="22"/>
                <w:lang w:val="en-US" w:eastAsia="zh-CN" w:bidi="ar"/>
              </w:rPr>
              <w:t>p-value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kern w:val="2"/>
                <w:sz w:val="22"/>
                <w:szCs w:val="22"/>
                <w:lang w:val="en-US" w:eastAsia="zh-CN" w:bidi="ar"/>
              </w:rPr>
              <w:t>Characteristic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Age, median (IQR), y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49 (37-6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48 (36-6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55 (42-65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0.10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Sex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60(5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34 (43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26 (72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Fe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55 (4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45 (57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0 (28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Exposure history in Wuhan &gt;2week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7 (1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1 (14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6 (17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0.7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Familiar cluste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67 (5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48 (61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9 (49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0.54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Coexisting condition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kern w:val="0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Any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36 (3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25 (32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1 (31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Hypertens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24 (2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6 (19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9 (25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0.46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Diabet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2 (1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8 (1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4 (11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COPD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2 (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2 (3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0 (0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Liver diseas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3 (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3(4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0 (1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0.24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color w:val="000000"/>
                <w:kern w:val="2"/>
                <w:sz w:val="22"/>
                <w:szCs w:val="22"/>
                <w:lang w:val="en-US" w:eastAsia="zh-CN" w:bidi="ar"/>
              </w:rPr>
              <w:t>Signs and symptom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Feve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87 (7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55 (7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32 (89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0.034*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Cough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58 (5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39 (49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9 (53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0.84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Myalgia or fatigu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7 (1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0 (13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7 (19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0.33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Expectora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40 (3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29 (37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1 (31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0.67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Headach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5 (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3 (4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2 (6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0.6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Diarrhe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7 (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6 (8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 (3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0.43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Respiratory rate &gt; 24 breaths/mi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5 (1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9 (11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6 (17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0.55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Arterial oxygen pressure (mm Hg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98 (98-10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98 (98-10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98 (96-100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0.6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PO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/FiO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397 (307-50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-237" w:rightChars="-113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429 (347-541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-191" w:rightChars="-91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317 (286-434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0.003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Mean arterial pressure (mm Hg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96 (88-10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94 (88-104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97 (88-106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0.97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26" w:type="dxa"/>
          <w:trHeight w:val="280" w:hRule="atLeast"/>
          <w:jc w:val="center"/>
        </w:trPr>
        <w:tc>
          <w:tcPr>
            <w:tcW w:w="93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kern w:val="2"/>
                <w:sz w:val="22"/>
                <w:szCs w:val="22"/>
                <w:lang w:val="en-US" w:eastAsia="zh-CN" w:bidi="ar"/>
              </w:rPr>
              <w:t>Laboratory examination at admission (median (IQR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White blood cell count </w:t>
            </w:r>
          </w:p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(x10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/L</w:t>
            </w:r>
            <w:r>
              <w:rPr>
                <w:rFonts w:hint="default" w:ascii="Arial" w:hAnsi="Arial" w:eastAsia="等线" w:cs="Arial"/>
                <w:color w:val="000000"/>
                <w:kern w:val="2"/>
                <w:sz w:val="22"/>
                <w:szCs w:val="22"/>
                <w:lang w:val="en-US" w:eastAsia="zh-CN" w:bidi="ar"/>
              </w:rPr>
              <w:t>, reference range: 4-10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4.7 (3.7-5.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4.7 (4.0-6.1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-178" w:rightChars="-85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4.7 (3.6-5.5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0.67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Neutrophil count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(x10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/L</w:t>
            </w:r>
            <w:r>
              <w:rPr>
                <w:rFonts w:hint="default" w:ascii="Arial" w:hAnsi="Arial" w:eastAsia="等线" w:cs="Arial"/>
                <w:color w:val="000000"/>
                <w:kern w:val="2"/>
                <w:sz w:val="22"/>
                <w:szCs w:val="22"/>
                <w:lang w:val="en-US" w:eastAsia="zh-CN" w:bidi="ar"/>
              </w:rPr>
              <w:t>, reference range: 2-7.5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3.1 (2.3-4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3.0 (2.3-3.8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-178" w:rightChars="-85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3.2 (2.4-4.5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0.6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Lymphocyte count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(x10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/L</w:t>
            </w:r>
            <w:r>
              <w:rPr>
                <w:rFonts w:hint="default" w:ascii="Arial" w:hAnsi="Arial" w:eastAsia="等线" w:cs="Arial"/>
                <w:color w:val="000000"/>
                <w:kern w:val="2"/>
                <w:sz w:val="22"/>
                <w:szCs w:val="22"/>
                <w:lang w:val="en-US" w:eastAsia="zh-CN" w:bidi="ar"/>
              </w:rPr>
              <w:t>, reference range: 0.8-4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.0 (0.7-1.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.1 (0.8-1.5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-178" w:rightChars="-85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0.8 (0.6-1.2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0.014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Haemoglobin </w:t>
            </w:r>
          </w:p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(g/L</w:t>
            </w:r>
            <w:r>
              <w:rPr>
                <w:rFonts w:hint="default" w:ascii="Arial" w:hAnsi="Arial" w:eastAsia="等线" w:cs="Arial"/>
                <w:color w:val="000000"/>
                <w:kern w:val="2"/>
                <w:sz w:val="22"/>
                <w:szCs w:val="22"/>
                <w:lang w:val="en-US" w:eastAsia="zh-CN" w:bidi="ar"/>
              </w:rPr>
              <w:t>, reference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color w:val="000000"/>
                <w:kern w:val="2"/>
                <w:sz w:val="22"/>
                <w:szCs w:val="22"/>
                <w:lang w:val="en-US" w:eastAsia="zh-CN" w:bidi="ar"/>
              </w:rPr>
              <w:t>range: 120-160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33 (126-14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-237" w:rightChars="-113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32 (126-146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-191" w:rightChars="-91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37 (128-154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0.1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Platelet count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(x10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/L</w:t>
            </w:r>
            <w:r>
              <w:rPr>
                <w:rFonts w:hint="default" w:ascii="Arial" w:hAnsi="Arial" w:eastAsia="等线" w:cs="Arial"/>
                <w:color w:val="000000"/>
                <w:kern w:val="2"/>
                <w:sz w:val="22"/>
                <w:szCs w:val="22"/>
                <w:lang w:val="en-US" w:eastAsia="zh-CN" w:bidi="ar"/>
              </w:rPr>
              <w:t>, reference range: 100-400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78 (140-21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-237" w:rightChars="-113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86 (148-217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-191" w:rightChars="-91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67 (126-223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0.1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D-dimer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(mg/L</w:t>
            </w:r>
            <w:r>
              <w:rPr>
                <w:rFonts w:hint="default" w:ascii="Arial" w:hAnsi="Arial" w:eastAsia="等线" w:cs="Arial"/>
                <w:color w:val="000000"/>
                <w:kern w:val="2"/>
                <w:sz w:val="22"/>
                <w:szCs w:val="22"/>
                <w:lang w:val="en-US" w:eastAsia="zh-CN" w:bidi="ar"/>
              </w:rPr>
              <w:t>, reference range: 0-0.55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0.5 (0.3-0.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0.5 (0.3-0.8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-178" w:rightChars="-85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0.4 (0.2-0.8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0.36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Alanine aminotransferase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(U/L</w:t>
            </w:r>
            <w:r>
              <w:rPr>
                <w:rFonts w:hint="default" w:ascii="Arial" w:hAnsi="Arial" w:eastAsia="等线" w:cs="Arial"/>
                <w:color w:val="000000"/>
                <w:kern w:val="2"/>
                <w:sz w:val="22"/>
                <w:szCs w:val="22"/>
                <w:lang w:val="en-US" w:eastAsia="zh-CN" w:bidi="ar"/>
              </w:rPr>
              <w:t>, reference range: 9-52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35 (26-4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35 (26-47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40 (25-62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0.52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Aspartate aminotransferase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(U/L</w:t>
            </w:r>
            <w:r>
              <w:rPr>
                <w:rFonts w:hint="default" w:ascii="Arial" w:hAnsi="Arial" w:eastAsia="等线" w:cs="Arial"/>
                <w:color w:val="000000"/>
                <w:kern w:val="2"/>
                <w:sz w:val="22"/>
                <w:szCs w:val="22"/>
                <w:lang w:val="en-US" w:eastAsia="zh-CN" w:bidi="ar"/>
              </w:rPr>
              <w:t>, reference range: 14-36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30 (23-3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28.5 (23-35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31 (24-59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0.10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Potassium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(mmol/L</w:t>
            </w:r>
            <w:r>
              <w:rPr>
                <w:rFonts w:hint="default" w:ascii="Arial" w:hAnsi="Arial" w:eastAsia="等线" w:cs="Arial"/>
                <w:color w:val="000000"/>
                <w:kern w:val="2"/>
                <w:sz w:val="22"/>
                <w:szCs w:val="22"/>
                <w:lang w:val="en-US" w:eastAsia="zh-CN" w:bidi="ar"/>
              </w:rPr>
              <w:t>, reference range: 3.5-5.1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4.0 (3.7-4.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3.9 (3.7-4.3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4.2 (3.8-4.5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0.14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Sodium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(mmol/L</w:t>
            </w:r>
            <w:r>
              <w:rPr>
                <w:rFonts w:hint="default" w:ascii="Arial" w:hAnsi="Arial" w:eastAsia="等线" w:cs="Arial"/>
                <w:color w:val="000000"/>
                <w:kern w:val="2"/>
                <w:sz w:val="22"/>
                <w:szCs w:val="22"/>
                <w:lang w:val="en-US" w:eastAsia="zh-CN" w:bidi="ar"/>
              </w:rPr>
              <w:t>, reference range: 137-145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38 (136-14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39 (137-14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37 (135-139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Creatinine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(μmol/L</w:t>
            </w:r>
            <w:r>
              <w:rPr>
                <w:rFonts w:hint="default" w:ascii="Arial" w:hAnsi="Arial" w:eastAsia="等线" w:cs="Arial"/>
                <w:color w:val="000000"/>
                <w:kern w:val="2"/>
                <w:sz w:val="22"/>
                <w:szCs w:val="22"/>
                <w:lang w:val="en-US" w:eastAsia="zh-CN" w:bidi="ar"/>
              </w:rPr>
              <w:t>, reference range: 58-110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56 (46-7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56 (44-68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66 (49-85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0.029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Creatinine kinase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(U/L</w:t>
            </w:r>
            <w:r>
              <w:rPr>
                <w:rFonts w:hint="default" w:ascii="Arial" w:hAnsi="Arial" w:eastAsia="等线" w:cs="Arial"/>
                <w:color w:val="000000"/>
                <w:kern w:val="2"/>
                <w:sz w:val="22"/>
                <w:szCs w:val="22"/>
                <w:lang w:val="en-US" w:eastAsia="zh-CN" w:bidi="ar"/>
              </w:rPr>
              <w:t>, reference range: 55-170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-206" w:rightChars="-98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64 (41-10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56 (38-92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83 (53-193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0.015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Lactate dehydrogenase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(U/L</w:t>
            </w:r>
            <w:r>
              <w:rPr>
                <w:rFonts w:hint="default" w:ascii="Arial" w:hAnsi="Arial" w:eastAsia="等线" w:cs="Arial"/>
                <w:color w:val="000000"/>
                <w:kern w:val="2"/>
                <w:sz w:val="22"/>
                <w:szCs w:val="22"/>
                <w:lang w:val="en-US" w:eastAsia="zh-CN" w:bidi="ar"/>
              </w:rPr>
              <w:t>, reference range: 313-618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-206" w:rightChars="-98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488 (399-62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-237" w:rightChars="-113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483 (408-579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-191" w:rightChars="-91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505 (251-745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0.63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kern w:val="2"/>
                <w:sz w:val="22"/>
                <w:szCs w:val="22"/>
                <w:lang w:val="en-US" w:eastAsia="zh-CN" w:bidi="ar"/>
              </w:rPr>
              <w:t>Chest Radiology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Bilateral involvement on chest radiograph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95 (8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61 (77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34 (94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0.032*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Pneumoni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12 (9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77 (98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35 (97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b/>
                <w:kern w:val="2"/>
                <w:sz w:val="22"/>
                <w:szCs w:val="22"/>
                <w:lang w:val="en-US" w:eastAsia="zh-CN" w:bidi="ar"/>
              </w:rPr>
              <w:t xml:space="preserve">Clinical treatments and outcomes 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1 (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0 (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1 (3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kern w:val="0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Admission to intensive care uni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1 (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0 (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0"/>
                <w:sz w:val="22"/>
                <w:szCs w:val="22"/>
                <w:lang w:val="en-US" w:eastAsia="zh-CN" w:bidi="ar"/>
              </w:rPr>
              <w:t>1 (3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kern w:val="0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Acute respiratory distress syndrom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kern w:val="0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Treatm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kern w:val="0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Interferon alpha inhala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2 (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2 (3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0 (0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Arbidol+interferon alpha inhala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6 (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4 (5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2 (6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-271" w:rightChars="-129" w:firstLine="220" w:firstLineChars="10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Lopinavir/ritonavir+Interferon alpha inhala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20 (1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8 (23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2 (6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Arbidol+Lopinavir/ritonavi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 (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 (1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0 (0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-271" w:rightChars="-129" w:firstLine="220" w:firstLineChars="100"/>
              <w:jc w:val="left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Arbidol+Lopinavir/ritonavir+Interferon</w:t>
            </w:r>
            <w:r>
              <w:rPr>
                <w:rFonts w:hint="eastAsia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alpha inhala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86 (7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54 (68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32 (89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Antibiotic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57 (5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31 (39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26 (72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Corticosteroid and gamma globi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29 (2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4 (18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5 (42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Chinese traditional medicin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18 (10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82 (10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36 (100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highlight w:val="yellow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Prognos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eastAsia="等线" w:cs="Arial"/>
                <w:kern w:val="0"/>
                <w:sz w:val="22"/>
                <w:szCs w:val="22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7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rPr>
                <w:rFonts w:hint="default"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Discharge</w:t>
            </w:r>
          </w:p>
        </w:tc>
        <w:tc>
          <w:tcPr>
            <w:tcW w:w="15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115 (100)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79 (100)</w:t>
            </w:r>
          </w:p>
        </w:tc>
        <w:tc>
          <w:tcPr>
            <w:tcW w:w="15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2"/>
                <w:szCs w:val="22"/>
                <w:lang w:val="en-US" w:eastAsia="zh-CN" w:bidi="ar"/>
              </w:rPr>
              <w:t>36 (100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22"/>
                <w:szCs w:val="22"/>
                <w:lang w:val="en-US"/>
              </w:rPr>
            </w:pPr>
          </w:p>
        </w:tc>
      </w:tr>
    </w:tbl>
    <w:p>
      <w:pPr>
        <w:keepNext w:val="0"/>
        <w:keepLines w:val="0"/>
        <w:widowControl w:val="0"/>
        <w:suppressLineNumbers w:val="0"/>
        <w:snapToGrid w:val="0"/>
        <w:spacing w:before="156" w:beforeLines="50" w:beforeAutospacing="0" w:after="0" w:afterAutospacing="0"/>
        <w:ind w:left="0" w:right="0"/>
        <w:jc w:val="left"/>
        <w:rPr>
          <w:rFonts w:hint="default" w:ascii="Arial" w:hAnsi="Arial" w:cs="Arial"/>
          <w:sz w:val="22"/>
          <w:szCs w:val="22"/>
          <w:lang w:val="en-US"/>
        </w:rPr>
      </w:pPr>
      <w:r>
        <w:rPr>
          <w:rFonts w:hint="default" w:ascii="Arial" w:hAnsi="Arial" w:eastAsia="等线" w:cs="Arial"/>
          <w:color w:val="auto"/>
          <w:kern w:val="2"/>
          <w:sz w:val="22"/>
          <w:szCs w:val="22"/>
          <w:lang w:val="en-US" w:eastAsia="zh-CN" w:bidi="ar"/>
        </w:rPr>
        <w:t>The</w:t>
      </w:r>
      <w:r>
        <w:rPr>
          <w:rFonts w:hint="default" w:ascii="Arial" w:hAnsi="Arial" w:eastAsia="等线" w:cs="Arial"/>
          <w:kern w:val="2"/>
          <w:sz w:val="22"/>
          <w:szCs w:val="22"/>
          <w:lang w:val="en-US" w:eastAsia="zh-CN" w:bidi="ar"/>
        </w:rPr>
        <w:t xml:space="preserve"> χ2 test was used to compare proportions for categorical variables presented as number (% of total subjects). Independent group t tests or the Mann-Whitney test was used to compare continuous variables presented as median (interquartile range, IQR). </w:t>
      </w:r>
    </w:p>
    <w:p>
      <w:pPr>
        <w:keepNext w:val="0"/>
        <w:keepLines w:val="0"/>
        <w:widowControl w:val="0"/>
        <w:suppressLineNumbers w:val="0"/>
        <w:snapToGrid w:val="0"/>
        <w:spacing w:before="156" w:beforeLines="50" w:beforeAutospacing="0" w:after="0" w:afterAutospacing="0"/>
        <w:ind w:left="0" w:right="0"/>
        <w:jc w:val="left"/>
        <w:rPr>
          <w:rFonts w:hint="default" w:ascii="Arial" w:hAnsi="Arial" w:cs="Arial"/>
          <w:sz w:val="22"/>
          <w:szCs w:val="22"/>
          <w:lang w:val="en-US"/>
        </w:rPr>
      </w:pPr>
      <w:r>
        <w:rPr>
          <w:rFonts w:hint="default" w:ascii="Arial" w:hAnsi="Arial" w:eastAsia="等线" w:cs="Arial"/>
          <w:kern w:val="2"/>
          <w:sz w:val="22"/>
          <w:szCs w:val="22"/>
          <w:vertAlign w:val="superscript"/>
          <w:lang w:val="en-US" w:eastAsia="zh-CN" w:bidi="ar"/>
        </w:rPr>
        <w:t xml:space="preserve">a </w:t>
      </w:r>
      <w:r>
        <w:rPr>
          <w:rFonts w:hint="default" w:ascii="Arial" w:hAnsi="Arial" w:eastAsia="等线" w:cs="Arial"/>
          <w:i/>
          <w:kern w:val="2"/>
          <w:sz w:val="22"/>
          <w:szCs w:val="22"/>
          <w:lang w:val="en-US" w:eastAsia="zh-CN" w:bidi="ar"/>
        </w:rPr>
        <w:t>P</w:t>
      </w:r>
      <w:r>
        <w:rPr>
          <w:rFonts w:hint="default" w:ascii="Arial" w:hAnsi="Arial" w:eastAsia="等线" w:cs="Arial"/>
          <w:kern w:val="2"/>
          <w:sz w:val="22"/>
          <w:szCs w:val="22"/>
          <w:lang w:val="en-US" w:eastAsia="zh-CN" w:bidi="ar"/>
        </w:rPr>
        <w:t xml:space="preserve"> values indicate difference between moderate and severe patients. </w:t>
      </w:r>
      <w:r>
        <w:rPr>
          <w:rFonts w:hint="default" w:ascii="Arial" w:hAnsi="Arial" w:eastAsia="等线" w:cs="Arial"/>
          <w:i/>
          <w:kern w:val="2"/>
          <w:sz w:val="22"/>
          <w:szCs w:val="22"/>
          <w:lang w:val="en-US" w:eastAsia="zh-CN" w:bidi="ar"/>
        </w:rPr>
        <w:t>P</w:t>
      </w:r>
      <w:r>
        <w:rPr>
          <w:rFonts w:hint="default" w:ascii="Arial" w:hAnsi="Arial" w:eastAsia="等线" w:cs="Arial"/>
          <w:kern w:val="2"/>
          <w:sz w:val="22"/>
          <w:szCs w:val="22"/>
          <w:lang w:val="en-US" w:eastAsia="zh-CN" w:bidi="ar"/>
        </w:rPr>
        <w:t xml:space="preserve"> &lt; 0.05 was considered statistically significant.</w:t>
      </w:r>
    </w:p>
    <w:p>
      <w:pPr>
        <w:keepNext w:val="0"/>
        <w:keepLines w:val="0"/>
        <w:widowControl w:val="0"/>
        <w:suppressLineNumbers w:val="0"/>
        <w:snapToGrid w:val="0"/>
        <w:spacing w:before="156" w:beforeLines="50" w:beforeAutospacing="0" w:after="0" w:afterAutospacing="0"/>
        <w:ind w:left="0" w:right="0"/>
        <w:jc w:val="left"/>
        <w:rPr>
          <w:rFonts w:hint="default" w:ascii="Arial" w:hAnsi="Arial" w:cs="Arial"/>
          <w:sz w:val="22"/>
          <w:szCs w:val="22"/>
          <w:lang w:val="en-US"/>
        </w:rPr>
      </w:pPr>
    </w:p>
    <w:p>
      <w:pPr>
        <w:snapToGrid w:val="0"/>
        <w:spacing w:before="156" w:beforeLines="50"/>
        <w:jc w:val="left"/>
        <w:rPr>
          <w:rFonts w:hint="eastAsia" w:ascii="Arial" w:hAnsi="Arial" w:cs="Arial" w:eastAsiaTheme="minorEastAsia"/>
          <w:sz w:val="22"/>
          <w:lang w:eastAsia="zh-CN"/>
        </w:rPr>
      </w:pPr>
    </w:p>
    <w:p>
      <w:pPr>
        <w:snapToGrid w:val="0"/>
        <w:spacing w:before="156" w:beforeLines="50"/>
        <w:jc w:val="left"/>
        <w:rPr>
          <w:rFonts w:hint="eastAsia" w:ascii="Arial" w:hAnsi="Arial" w:cs="Arial" w:eastAsiaTheme="minorEastAsia"/>
          <w:sz w:val="22"/>
          <w:lang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9840371"/>
      <w:docPartObj>
        <w:docPartGallery w:val="autotext"/>
      </w:docPartObj>
    </w:sdtPr>
    <w:sdtContent>
      <w:p>
        <w:pPr>
          <w:pStyle w:val="4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llergy Clin Immun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D0B81"/>
    <w:rsid w:val="00000EB9"/>
    <w:rsid w:val="000027FD"/>
    <w:rsid w:val="00004C7D"/>
    <w:rsid w:val="00007769"/>
    <w:rsid w:val="00007BFB"/>
    <w:rsid w:val="00010ECA"/>
    <w:rsid w:val="0001381C"/>
    <w:rsid w:val="00014953"/>
    <w:rsid w:val="00014A68"/>
    <w:rsid w:val="00022CB4"/>
    <w:rsid w:val="00031C8B"/>
    <w:rsid w:val="0004258B"/>
    <w:rsid w:val="000425BC"/>
    <w:rsid w:val="000522A1"/>
    <w:rsid w:val="00054635"/>
    <w:rsid w:val="00055A9A"/>
    <w:rsid w:val="000821C6"/>
    <w:rsid w:val="000828E6"/>
    <w:rsid w:val="00084153"/>
    <w:rsid w:val="00085E20"/>
    <w:rsid w:val="000876BF"/>
    <w:rsid w:val="00095D0E"/>
    <w:rsid w:val="000A1E46"/>
    <w:rsid w:val="000A3154"/>
    <w:rsid w:val="000B33BF"/>
    <w:rsid w:val="000B3E3D"/>
    <w:rsid w:val="000B68FB"/>
    <w:rsid w:val="000D778C"/>
    <w:rsid w:val="000F18CD"/>
    <w:rsid w:val="000F2703"/>
    <w:rsid w:val="000F2A1D"/>
    <w:rsid w:val="000F2EAA"/>
    <w:rsid w:val="00101A25"/>
    <w:rsid w:val="001044F8"/>
    <w:rsid w:val="00104820"/>
    <w:rsid w:val="00105BC3"/>
    <w:rsid w:val="00106062"/>
    <w:rsid w:val="00122694"/>
    <w:rsid w:val="001227D5"/>
    <w:rsid w:val="0012564D"/>
    <w:rsid w:val="00130DEF"/>
    <w:rsid w:val="00133145"/>
    <w:rsid w:val="00137F7B"/>
    <w:rsid w:val="001441B4"/>
    <w:rsid w:val="00147EA0"/>
    <w:rsid w:val="0015258B"/>
    <w:rsid w:val="001649D4"/>
    <w:rsid w:val="001651B7"/>
    <w:rsid w:val="00167977"/>
    <w:rsid w:val="00170C44"/>
    <w:rsid w:val="00171714"/>
    <w:rsid w:val="0017540B"/>
    <w:rsid w:val="001808C6"/>
    <w:rsid w:val="00183102"/>
    <w:rsid w:val="00183ED2"/>
    <w:rsid w:val="00185DF7"/>
    <w:rsid w:val="00190F19"/>
    <w:rsid w:val="001925AD"/>
    <w:rsid w:val="00192F3F"/>
    <w:rsid w:val="00194FEB"/>
    <w:rsid w:val="00195CF6"/>
    <w:rsid w:val="001A09F3"/>
    <w:rsid w:val="001A2AD9"/>
    <w:rsid w:val="001B5D4D"/>
    <w:rsid w:val="001B7371"/>
    <w:rsid w:val="001C2954"/>
    <w:rsid w:val="001C3DA4"/>
    <w:rsid w:val="001D064C"/>
    <w:rsid w:val="001E0F8A"/>
    <w:rsid w:val="001F45D7"/>
    <w:rsid w:val="001F4DC9"/>
    <w:rsid w:val="001F5DE2"/>
    <w:rsid w:val="001F668B"/>
    <w:rsid w:val="0020020C"/>
    <w:rsid w:val="00202452"/>
    <w:rsid w:val="0020619B"/>
    <w:rsid w:val="00206876"/>
    <w:rsid w:val="00214E8F"/>
    <w:rsid w:val="00220183"/>
    <w:rsid w:val="002267D6"/>
    <w:rsid w:val="00232915"/>
    <w:rsid w:val="002359F9"/>
    <w:rsid w:val="00237A4C"/>
    <w:rsid w:val="0024204D"/>
    <w:rsid w:val="002467D2"/>
    <w:rsid w:val="0025076D"/>
    <w:rsid w:val="002509BE"/>
    <w:rsid w:val="00253455"/>
    <w:rsid w:val="00255887"/>
    <w:rsid w:val="00265F92"/>
    <w:rsid w:val="002716BA"/>
    <w:rsid w:val="00280819"/>
    <w:rsid w:val="00294B3A"/>
    <w:rsid w:val="0029500F"/>
    <w:rsid w:val="00295279"/>
    <w:rsid w:val="00295962"/>
    <w:rsid w:val="00297DC8"/>
    <w:rsid w:val="002A3030"/>
    <w:rsid w:val="002A51F6"/>
    <w:rsid w:val="002B015A"/>
    <w:rsid w:val="002B0FC5"/>
    <w:rsid w:val="002B78B2"/>
    <w:rsid w:val="002C20E0"/>
    <w:rsid w:val="002C66B5"/>
    <w:rsid w:val="002D7B4F"/>
    <w:rsid w:val="002D7FD4"/>
    <w:rsid w:val="002F4ABC"/>
    <w:rsid w:val="002F4C85"/>
    <w:rsid w:val="002F68D2"/>
    <w:rsid w:val="00306593"/>
    <w:rsid w:val="003150AA"/>
    <w:rsid w:val="00321EC6"/>
    <w:rsid w:val="00326374"/>
    <w:rsid w:val="00327CF7"/>
    <w:rsid w:val="00333E27"/>
    <w:rsid w:val="00340AE3"/>
    <w:rsid w:val="00343F21"/>
    <w:rsid w:val="00346489"/>
    <w:rsid w:val="003472DF"/>
    <w:rsid w:val="00351D70"/>
    <w:rsid w:val="00352C18"/>
    <w:rsid w:val="003571CF"/>
    <w:rsid w:val="003634B1"/>
    <w:rsid w:val="00366349"/>
    <w:rsid w:val="00380C20"/>
    <w:rsid w:val="0038621C"/>
    <w:rsid w:val="003877CC"/>
    <w:rsid w:val="00391087"/>
    <w:rsid w:val="003927D4"/>
    <w:rsid w:val="00395DC8"/>
    <w:rsid w:val="003A09C6"/>
    <w:rsid w:val="003A2A8C"/>
    <w:rsid w:val="003A32F5"/>
    <w:rsid w:val="003A44B0"/>
    <w:rsid w:val="003A5C05"/>
    <w:rsid w:val="003B18F8"/>
    <w:rsid w:val="003C1756"/>
    <w:rsid w:val="003C1CFB"/>
    <w:rsid w:val="003D05AE"/>
    <w:rsid w:val="003D5D16"/>
    <w:rsid w:val="003E3DF5"/>
    <w:rsid w:val="003E7C53"/>
    <w:rsid w:val="003F097F"/>
    <w:rsid w:val="003F2EAA"/>
    <w:rsid w:val="0040029D"/>
    <w:rsid w:val="004123EC"/>
    <w:rsid w:val="004152EE"/>
    <w:rsid w:val="00415D87"/>
    <w:rsid w:val="004160DF"/>
    <w:rsid w:val="00426F3E"/>
    <w:rsid w:val="00427FF6"/>
    <w:rsid w:val="00430C98"/>
    <w:rsid w:val="00432CAD"/>
    <w:rsid w:val="00436F12"/>
    <w:rsid w:val="00444568"/>
    <w:rsid w:val="00445C25"/>
    <w:rsid w:val="00453592"/>
    <w:rsid w:val="00454532"/>
    <w:rsid w:val="00456067"/>
    <w:rsid w:val="00457454"/>
    <w:rsid w:val="004645F2"/>
    <w:rsid w:val="0046706F"/>
    <w:rsid w:val="00473466"/>
    <w:rsid w:val="00477924"/>
    <w:rsid w:val="0048778E"/>
    <w:rsid w:val="004919E7"/>
    <w:rsid w:val="0049538F"/>
    <w:rsid w:val="0049634B"/>
    <w:rsid w:val="004A189A"/>
    <w:rsid w:val="004A1FF6"/>
    <w:rsid w:val="004B03FF"/>
    <w:rsid w:val="004B5140"/>
    <w:rsid w:val="004B77EA"/>
    <w:rsid w:val="004C6065"/>
    <w:rsid w:val="004C66F2"/>
    <w:rsid w:val="004D282A"/>
    <w:rsid w:val="004E2908"/>
    <w:rsid w:val="004E2FFA"/>
    <w:rsid w:val="004E4410"/>
    <w:rsid w:val="004E5FDF"/>
    <w:rsid w:val="004F0418"/>
    <w:rsid w:val="004F1FFD"/>
    <w:rsid w:val="004F20C1"/>
    <w:rsid w:val="00500CB2"/>
    <w:rsid w:val="00501602"/>
    <w:rsid w:val="0051423F"/>
    <w:rsid w:val="005160E5"/>
    <w:rsid w:val="005203E6"/>
    <w:rsid w:val="00522B9B"/>
    <w:rsid w:val="00523DDF"/>
    <w:rsid w:val="00527D4A"/>
    <w:rsid w:val="005335DA"/>
    <w:rsid w:val="00534EC5"/>
    <w:rsid w:val="00536C6E"/>
    <w:rsid w:val="00556E66"/>
    <w:rsid w:val="00566DC3"/>
    <w:rsid w:val="00567D06"/>
    <w:rsid w:val="00570797"/>
    <w:rsid w:val="00571D13"/>
    <w:rsid w:val="00572A45"/>
    <w:rsid w:val="00573694"/>
    <w:rsid w:val="005761A2"/>
    <w:rsid w:val="00585046"/>
    <w:rsid w:val="00593A96"/>
    <w:rsid w:val="00595192"/>
    <w:rsid w:val="005A225B"/>
    <w:rsid w:val="005A3944"/>
    <w:rsid w:val="005A5749"/>
    <w:rsid w:val="005B37B5"/>
    <w:rsid w:val="005B426B"/>
    <w:rsid w:val="005B59CB"/>
    <w:rsid w:val="005B5C67"/>
    <w:rsid w:val="005C4DB0"/>
    <w:rsid w:val="005C6652"/>
    <w:rsid w:val="005D3982"/>
    <w:rsid w:val="005D3DFF"/>
    <w:rsid w:val="005D46F9"/>
    <w:rsid w:val="005E3A97"/>
    <w:rsid w:val="005E4529"/>
    <w:rsid w:val="005F078C"/>
    <w:rsid w:val="005F0967"/>
    <w:rsid w:val="005F241C"/>
    <w:rsid w:val="005F2B1A"/>
    <w:rsid w:val="005F3450"/>
    <w:rsid w:val="005F351A"/>
    <w:rsid w:val="005F69F7"/>
    <w:rsid w:val="006042FB"/>
    <w:rsid w:val="00614221"/>
    <w:rsid w:val="00616B11"/>
    <w:rsid w:val="006230FB"/>
    <w:rsid w:val="00625075"/>
    <w:rsid w:val="00632517"/>
    <w:rsid w:val="00641EC0"/>
    <w:rsid w:val="00642654"/>
    <w:rsid w:val="0064352D"/>
    <w:rsid w:val="00651F15"/>
    <w:rsid w:val="00651FA0"/>
    <w:rsid w:val="00652E16"/>
    <w:rsid w:val="0065325E"/>
    <w:rsid w:val="00654662"/>
    <w:rsid w:val="006577DC"/>
    <w:rsid w:val="006752D4"/>
    <w:rsid w:val="0069679F"/>
    <w:rsid w:val="006978F5"/>
    <w:rsid w:val="006B2763"/>
    <w:rsid w:val="006B6802"/>
    <w:rsid w:val="006C2516"/>
    <w:rsid w:val="006C4188"/>
    <w:rsid w:val="006D412F"/>
    <w:rsid w:val="006D42FD"/>
    <w:rsid w:val="006D4E4D"/>
    <w:rsid w:val="006E3190"/>
    <w:rsid w:val="006E462C"/>
    <w:rsid w:val="006E62C1"/>
    <w:rsid w:val="006F2A8F"/>
    <w:rsid w:val="006F4B81"/>
    <w:rsid w:val="006F5701"/>
    <w:rsid w:val="007137DA"/>
    <w:rsid w:val="007168BF"/>
    <w:rsid w:val="00720BB3"/>
    <w:rsid w:val="00725C3E"/>
    <w:rsid w:val="0072626E"/>
    <w:rsid w:val="00726C62"/>
    <w:rsid w:val="00727331"/>
    <w:rsid w:val="00727CB3"/>
    <w:rsid w:val="00737A9B"/>
    <w:rsid w:val="007427DD"/>
    <w:rsid w:val="00760C18"/>
    <w:rsid w:val="00761DA3"/>
    <w:rsid w:val="00775365"/>
    <w:rsid w:val="00780756"/>
    <w:rsid w:val="007836F6"/>
    <w:rsid w:val="00786124"/>
    <w:rsid w:val="00794039"/>
    <w:rsid w:val="00794C11"/>
    <w:rsid w:val="007A0770"/>
    <w:rsid w:val="007A1D83"/>
    <w:rsid w:val="007B4D19"/>
    <w:rsid w:val="007D2215"/>
    <w:rsid w:val="007E0B18"/>
    <w:rsid w:val="007E4E5E"/>
    <w:rsid w:val="007E535A"/>
    <w:rsid w:val="007E53B8"/>
    <w:rsid w:val="007F079C"/>
    <w:rsid w:val="007F3AC6"/>
    <w:rsid w:val="007F4CF0"/>
    <w:rsid w:val="007F4F8D"/>
    <w:rsid w:val="007F7482"/>
    <w:rsid w:val="007F793B"/>
    <w:rsid w:val="008032CE"/>
    <w:rsid w:val="00805408"/>
    <w:rsid w:val="00811B21"/>
    <w:rsid w:val="008140DC"/>
    <w:rsid w:val="00816202"/>
    <w:rsid w:val="0082092B"/>
    <w:rsid w:val="0082262F"/>
    <w:rsid w:val="00827B7F"/>
    <w:rsid w:val="00831386"/>
    <w:rsid w:val="008413DE"/>
    <w:rsid w:val="00842C0A"/>
    <w:rsid w:val="00845AD5"/>
    <w:rsid w:val="00850FB2"/>
    <w:rsid w:val="0085180B"/>
    <w:rsid w:val="00852926"/>
    <w:rsid w:val="008546FD"/>
    <w:rsid w:val="00857321"/>
    <w:rsid w:val="00865941"/>
    <w:rsid w:val="00871FC5"/>
    <w:rsid w:val="00877640"/>
    <w:rsid w:val="0088198B"/>
    <w:rsid w:val="00884030"/>
    <w:rsid w:val="00893F02"/>
    <w:rsid w:val="00896228"/>
    <w:rsid w:val="00896A0E"/>
    <w:rsid w:val="008B02EF"/>
    <w:rsid w:val="008C249A"/>
    <w:rsid w:val="008C7B84"/>
    <w:rsid w:val="008D082B"/>
    <w:rsid w:val="008D2667"/>
    <w:rsid w:val="008D593F"/>
    <w:rsid w:val="008D6B63"/>
    <w:rsid w:val="008D748E"/>
    <w:rsid w:val="008E063C"/>
    <w:rsid w:val="008E2743"/>
    <w:rsid w:val="008E2D76"/>
    <w:rsid w:val="008F0F01"/>
    <w:rsid w:val="008F3A9C"/>
    <w:rsid w:val="0090410B"/>
    <w:rsid w:val="00904356"/>
    <w:rsid w:val="00904C38"/>
    <w:rsid w:val="009165DF"/>
    <w:rsid w:val="00920574"/>
    <w:rsid w:val="00923236"/>
    <w:rsid w:val="00930BB1"/>
    <w:rsid w:val="00931589"/>
    <w:rsid w:val="00932F7D"/>
    <w:rsid w:val="009419A2"/>
    <w:rsid w:val="00941C77"/>
    <w:rsid w:val="00942B8F"/>
    <w:rsid w:val="00946A21"/>
    <w:rsid w:val="009556D1"/>
    <w:rsid w:val="00960706"/>
    <w:rsid w:val="00962ADE"/>
    <w:rsid w:val="009631F9"/>
    <w:rsid w:val="009637CF"/>
    <w:rsid w:val="00964F31"/>
    <w:rsid w:val="00966185"/>
    <w:rsid w:val="0096729D"/>
    <w:rsid w:val="0096767A"/>
    <w:rsid w:val="00970B7D"/>
    <w:rsid w:val="0097613F"/>
    <w:rsid w:val="0098376B"/>
    <w:rsid w:val="009937DA"/>
    <w:rsid w:val="009A4D56"/>
    <w:rsid w:val="009A59ED"/>
    <w:rsid w:val="009A73D0"/>
    <w:rsid w:val="009B1CD4"/>
    <w:rsid w:val="009B71BB"/>
    <w:rsid w:val="009C4E7E"/>
    <w:rsid w:val="009D0B81"/>
    <w:rsid w:val="009D2321"/>
    <w:rsid w:val="009E1892"/>
    <w:rsid w:val="009E2EEE"/>
    <w:rsid w:val="009E4BB2"/>
    <w:rsid w:val="009F1E13"/>
    <w:rsid w:val="009F608C"/>
    <w:rsid w:val="00A04A6A"/>
    <w:rsid w:val="00A12CAC"/>
    <w:rsid w:val="00A168EB"/>
    <w:rsid w:val="00A17FDB"/>
    <w:rsid w:val="00A3202D"/>
    <w:rsid w:val="00A32547"/>
    <w:rsid w:val="00A37883"/>
    <w:rsid w:val="00A42AFC"/>
    <w:rsid w:val="00A433D9"/>
    <w:rsid w:val="00A448B6"/>
    <w:rsid w:val="00A46950"/>
    <w:rsid w:val="00A47B13"/>
    <w:rsid w:val="00A5583B"/>
    <w:rsid w:val="00A56DB0"/>
    <w:rsid w:val="00A56DF7"/>
    <w:rsid w:val="00A60F21"/>
    <w:rsid w:val="00A61C89"/>
    <w:rsid w:val="00A776A4"/>
    <w:rsid w:val="00A8005F"/>
    <w:rsid w:val="00A91EAD"/>
    <w:rsid w:val="00A94712"/>
    <w:rsid w:val="00A96737"/>
    <w:rsid w:val="00AA75E1"/>
    <w:rsid w:val="00AC326C"/>
    <w:rsid w:val="00AD61F3"/>
    <w:rsid w:val="00AE2FB5"/>
    <w:rsid w:val="00AE3DCC"/>
    <w:rsid w:val="00AE4F52"/>
    <w:rsid w:val="00AE7450"/>
    <w:rsid w:val="00AE7E1E"/>
    <w:rsid w:val="00AF4E89"/>
    <w:rsid w:val="00AF7443"/>
    <w:rsid w:val="00B04AC0"/>
    <w:rsid w:val="00B06862"/>
    <w:rsid w:val="00B1047C"/>
    <w:rsid w:val="00B128FB"/>
    <w:rsid w:val="00B13764"/>
    <w:rsid w:val="00B15652"/>
    <w:rsid w:val="00B23A99"/>
    <w:rsid w:val="00B24AFD"/>
    <w:rsid w:val="00B24B0D"/>
    <w:rsid w:val="00B24FEE"/>
    <w:rsid w:val="00B32861"/>
    <w:rsid w:val="00B35F96"/>
    <w:rsid w:val="00B478D4"/>
    <w:rsid w:val="00B57D1C"/>
    <w:rsid w:val="00B604E2"/>
    <w:rsid w:val="00B84A17"/>
    <w:rsid w:val="00B84AE2"/>
    <w:rsid w:val="00B86EFF"/>
    <w:rsid w:val="00B9109D"/>
    <w:rsid w:val="00B91A27"/>
    <w:rsid w:val="00B93622"/>
    <w:rsid w:val="00B97D9B"/>
    <w:rsid w:val="00BA5028"/>
    <w:rsid w:val="00BA5CAB"/>
    <w:rsid w:val="00BB089A"/>
    <w:rsid w:val="00BB4361"/>
    <w:rsid w:val="00BB7128"/>
    <w:rsid w:val="00BC219D"/>
    <w:rsid w:val="00BC66AD"/>
    <w:rsid w:val="00BC715E"/>
    <w:rsid w:val="00BD4FB4"/>
    <w:rsid w:val="00BD7133"/>
    <w:rsid w:val="00BE0A49"/>
    <w:rsid w:val="00BE1B98"/>
    <w:rsid w:val="00BE1BE2"/>
    <w:rsid w:val="00BE5BA5"/>
    <w:rsid w:val="00BE72EE"/>
    <w:rsid w:val="00BF24F3"/>
    <w:rsid w:val="00C04A62"/>
    <w:rsid w:val="00C11B7B"/>
    <w:rsid w:val="00C17D22"/>
    <w:rsid w:val="00C2473A"/>
    <w:rsid w:val="00C25190"/>
    <w:rsid w:val="00C2598A"/>
    <w:rsid w:val="00C3101A"/>
    <w:rsid w:val="00C323D0"/>
    <w:rsid w:val="00C32B06"/>
    <w:rsid w:val="00C471B2"/>
    <w:rsid w:val="00C54A4C"/>
    <w:rsid w:val="00C56152"/>
    <w:rsid w:val="00C73575"/>
    <w:rsid w:val="00C76B69"/>
    <w:rsid w:val="00C856A7"/>
    <w:rsid w:val="00C9185A"/>
    <w:rsid w:val="00CA1B97"/>
    <w:rsid w:val="00CA5020"/>
    <w:rsid w:val="00CB252F"/>
    <w:rsid w:val="00CB5B1A"/>
    <w:rsid w:val="00CB5B45"/>
    <w:rsid w:val="00CC18D7"/>
    <w:rsid w:val="00CC2532"/>
    <w:rsid w:val="00CC5356"/>
    <w:rsid w:val="00CD258D"/>
    <w:rsid w:val="00CD70C8"/>
    <w:rsid w:val="00CD712B"/>
    <w:rsid w:val="00CF05D2"/>
    <w:rsid w:val="00CF7D33"/>
    <w:rsid w:val="00D00425"/>
    <w:rsid w:val="00D113CE"/>
    <w:rsid w:val="00D1754C"/>
    <w:rsid w:val="00D20B9E"/>
    <w:rsid w:val="00D333EE"/>
    <w:rsid w:val="00D55D22"/>
    <w:rsid w:val="00D57A43"/>
    <w:rsid w:val="00D6206A"/>
    <w:rsid w:val="00D74AAB"/>
    <w:rsid w:val="00DA243C"/>
    <w:rsid w:val="00DB483F"/>
    <w:rsid w:val="00DB7D1C"/>
    <w:rsid w:val="00DC279F"/>
    <w:rsid w:val="00DC350F"/>
    <w:rsid w:val="00DC6B5B"/>
    <w:rsid w:val="00DC708A"/>
    <w:rsid w:val="00DC7F2C"/>
    <w:rsid w:val="00DE5CF2"/>
    <w:rsid w:val="00DE6A60"/>
    <w:rsid w:val="00DE7F37"/>
    <w:rsid w:val="00DF1EDB"/>
    <w:rsid w:val="00DF26AA"/>
    <w:rsid w:val="00DF5290"/>
    <w:rsid w:val="00DF6700"/>
    <w:rsid w:val="00E068C4"/>
    <w:rsid w:val="00E152AA"/>
    <w:rsid w:val="00E24E97"/>
    <w:rsid w:val="00E25928"/>
    <w:rsid w:val="00E2686C"/>
    <w:rsid w:val="00E27C13"/>
    <w:rsid w:val="00E35B58"/>
    <w:rsid w:val="00E37082"/>
    <w:rsid w:val="00E378D9"/>
    <w:rsid w:val="00E37FCB"/>
    <w:rsid w:val="00E44850"/>
    <w:rsid w:val="00E51C03"/>
    <w:rsid w:val="00E533EB"/>
    <w:rsid w:val="00E5557C"/>
    <w:rsid w:val="00E55CB6"/>
    <w:rsid w:val="00E56D4B"/>
    <w:rsid w:val="00E6353F"/>
    <w:rsid w:val="00E656FA"/>
    <w:rsid w:val="00E65E3C"/>
    <w:rsid w:val="00E6640A"/>
    <w:rsid w:val="00E71BFE"/>
    <w:rsid w:val="00E74EAB"/>
    <w:rsid w:val="00E75EE2"/>
    <w:rsid w:val="00E76CDE"/>
    <w:rsid w:val="00E77E62"/>
    <w:rsid w:val="00E80DE2"/>
    <w:rsid w:val="00E84E3C"/>
    <w:rsid w:val="00E86E08"/>
    <w:rsid w:val="00E878A9"/>
    <w:rsid w:val="00E9798E"/>
    <w:rsid w:val="00EA34EA"/>
    <w:rsid w:val="00EB2742"/>
    <w:rsid w:val="00EB694F"/>
    <w:rsid w:val="00EB78F0"/>
    <w:rsid w:val="00EC04D3"/>
    <w:rsid w:val="00EC2B85"/>
    <w:rsid w:val="00EC6F9C"/>
    <w:rsid w:val="00ED0703"/>
    <w:rsid w:val="00ED08B2"/>
    <w:rsid w:val="00ED4FA5"/>
    <w:rsid w:val="00ED5F2F"/>
    <w:rsid w:val="00ED7E99"/>
    <w:rsid w:val="00EE50DC"/>
    <w:rsid w:val="00EF27ED"/>
    <w:rsid w:val="00EF33D0"/>
    <w:rsid w:val="00F11735"/>
    <w:rsid w:val="00F13103"/>
    <w:rsid w:val="00F1471E"/>
    <w:rsid w:val="00F2354D"/>
    <w:rsid w:val="00F26088"/>
    <w:rsid w:val="00F2758C"/>
    <w:rsid w:val="00F30409"/>
    <w:rsid w:val="00F32455"/>
    <w:rsid w:val="00F35942"/>
    <w:rsid w:val="00F45A68"/>
    <w:rsid w:val="00F45A82"/>
    <w:rsid w:val="00F60AA2"/>
    <w:rsid w:val="00F678C2"/>
    <w:rsid w:val="00F75AAD"/>
    <w:rsid w:val="00F8367C"/>
    <w:rsid w:val="00F84D7D"/>
    <w:rsid w:val="00F876EA"/>
    <w:rsid w:val="00FA0BD4"/>
    <w:rsid w:val="00FA6B4C"/>
    <w:rsid w:val="00FB33F4"/>
    <w:rsid w:val="00FB4C96"/>
    <w:rsid w:val="00FB72AB"/>
    <w:rsid w:val="00FC358E"/>
    <w:rsid w:val="00FD0ADF"/>
    <w:rsid w:val="00FD196B"/>
    <w:rsid w:val="00FD7C34"/>
    <w:rsid w:val="00FE330E"/>
    <w:rsid w:val="00FE6E42"/>
    <w:rsid w:val="00FF21E4"/>
    <w:rsid w:val="00FF2F08"/>
    <w:rsid w:val="00FF36DB"/>
    <w:rsid w:val="034F0B44"/>
    <w:rsid w:val="060B00C2"/>
    <w:rsid w:val="080A6356"/>
    <w:rsid w:val="08495BBD"/>
    <w:rsid w:val="0AB16E30"/>
    <w:rsid w:val="0E317C52"/>
    <w:rsid w:val="11F42825"/>
    <w:rsid w:val="12CB7656"/>
    <w:rsid w:val="13D53729"/>
    <w:rsid w:val="13EE1518"/>
    <w:rsid w:val="1439205C"/>
    <w:rsid w:val="14A67CAB"/>
    <w:rsid w:val="1A2650CE"/>
    <w:rsid w:val="1A853508"/>
    <w:rsid w:val="1AB11BD8"/>
    <w:rsid w:val="1BBF06A5"/>
    <w:rsid w:val="1C8A3D3E"/>
    <w:rsid w:val="1F87213F"/>
    <w:rsid w:val="206425EF"/>
    <w:rsid w:val="20B03F89"/>
    <w:rsid w:val="231356B9"/>
    <w:rsid w:val="24AB5095"/>
    <w:rsid w:val="253C44B4"/>
    <w:rsid w:val="25C05478"/>
    <w:rsid w:val="272E3541"/>
    <w:rsid w:val="27D972F6"/>
    <w:rsid w:val="2D5537A0"/>
    <w:rsid w:val="2DB023C2"/>
    <w:rsid w:val="2ECA25FD"/>
    <w:rsid w:val="2F496A7D"/>
    <w:rsid w:val="30A97157"/>
    <w:rsid w:val="3192346E"/>
    <w:rsid w:val="33556F67"/>
    <w:rsid w:val="35782FFA"/>
    <w:rsid w:val="382E302E"/>
    <w:rsid w:val="3FFD3EB8"/>
    <w:rsid w:val="40C73E85"/>
    <w:rsid w:val="41DC5F4E"/>
    <w:rsid w:val="41E33A38"/>
    <w:rsid w:val="42C64EDF"/>
    <w:rsid w:val="45380308"/>
    <w:rsid w:val="475753DA"/>
    <w:rsid w:val="4EC47CC4"/>
    <w:rsid w:val="4F2540DB"/>
    <w:rsid w:val="50DC74E6"/>
    <w:rsid w:val="516D77B1"/>
    <w:rsid w:val="518B764D"/>
    <w:rsid w:val="531B4F84"/>
    <w:rsid w:val="534A5E52"/>
    <w:rsid w:val="53950176"/>
    <w:rsid w:val="54235AC6"/>
    <w:rsid w:val="547E4C6E"/>
    <w:rsid w:val="54BF6AE9"/>
    <w:rsid w:val="55CF2EB3"/>
    <w:rsid w:val="5B583F34"/>
    <w:rsid w:val="5D442720"/>
    <w:rsid w:val="5F800747"/>
    <w:rsid w:val="60664502"/>
    <w:rsid w:val="608E567F"/>
    <w:rsid w:val="609A5BFB"/>
    <w:rsid w:val="6128386D"/>
    <w:rsid w:val="63F63087"/>
    <w:rsid w:val="69302806"/>
    <w:rsid w:val="6953507A"/>
    <w:rsid w:val="6D2315B8"/>
    <w:rsid w:val="70AB68CD"/>
    <w:rsid w:val="70D6373C"/>
    <w:rsid w:val="71F066DE"/>
    <w:rsid w:val="78752865"/>
    <w:rsid w:val="7B201084"/>
    <w:rsid w:val="7C28218F"/>
    <w:rsid w:val="7DFD1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MS Mincho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4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rPr>
      <w:sz w:val="24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</w:rPr>
  </w:style>
  <w:style w:type="character" w:styleId="11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2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3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4">
    <w:name w:val="批注框文本 字符"/>
    <w:basedOn w:val="9"/>
    <w:link w:val="3"/>
    <w:semiHidden/>
    <w:qFormat/>
    <w:uiPriority w:val="99"/>
    <w:rPr>
      <w:sz w:val="18"/>
      <w:szCs w:val="18"/>
    </w:rPr>
  </w:style>
  <w:style w:type="paragraph" w:styleId="15">
    <w:name w:val="List Paragraph"/>
    <w:basedOn w:val="1"/>
    <w:qFormat/>
    <w:uiPriority w:val="34"/>
    <w:pPr>
      <w:ind w:firstLine="420" w:firstLineChars="200"/>
    </w:pPr>
  </w:style>
  <w:style w:type="character" w:customStyle="1" w:styleId="16">
    <w:name w:val="Unresolved Mention"/>
    <w:basedOn w:val="9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2045</Words>
  <Characters>11658</Characters>
  <Lines>97</Lines>
  <Paragraphs>27</Paragraphs>
  <TotalTime>2</TotalTime>
  <ScaleCrop>false</ScaleCrop>
  <LinksUpToDate>false</LinksUpToDate>
  <CharactersWithSpaces>13676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7T11:32:00Z</dcterms:created>
  <dc:creator>Chen Evan</dc:creator>
  <cp:lastModifiedBy>怀永</cp:lastModifiedBy>
  <dcterms:modified xsi:type="dcterms:W3CDTF">2020-10-01T02:52:5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